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AD927" w14:textId="7E4547DB" w:rsidR="00A258A7" w:rsidRPr="00CE092F" w:rsidRDefault="00525DF0">
      <w:pPr>
        <w:rPr>
          <w:rFonts w:ascii="Calibri Light" w:hAnsi="Calibri Light" w:cs="Calibri Light"/>
          <w:sz w:val="28"/>
          <w:szCs w:val="28"/>
        </w:rPr>
      </w:pPr>
      <w:r>
        <w:rPr>
          <w:rFonts w:ascii="Calibri Light" w:hAnsi="Calibri Light" w:cs="Calibri Light"/>
          <w:sz w:val="28"/>
          <w:szCs w:val="28"/>
        </w:rPr>
        <w:t xml:space="preserve">Multimedia </w:t>
      </w:r>
      <w:r w:rsidR="00493A9A" w:rsidRPr="00CE092F">
        <w:rPr>
          <w:rFonts w:ascii="Calibri Light" w:hAnsi="Calibri Light" w:cs="Calibri Light"/>
          <w:sz w:val="28"/>
          <w:szCs w:val="28"/>
        </w:rPr>
        <w:t>Ap</w:t>
      </w:r>
      <w:r w:rsidR="00333061" w:rsidRPr="00CE092F">
        <w:rPr>
          <w:rFonts w:ascii="Calibri Light" w:hAnsi="Calibri Light" w:cs="Calibri Light"/>
          <w:sz w:val="28"/>
          <w:szCs w:val="28"/>
        </w:rPr>
        <w:t xml:space="preserve">pendix </w:t>
      </w:r>
      <w:r w:rsidR="001F2B07">
        <w:rPr>
          <w:rFonts w:ascii="Calibri Light" w:hAnsi="Calibri Light" w:cs="Calibri Light"/>
          <w:sz w:val="28"/>
          <w:szCs w:val="28"/>
        </w:rPr>
        <w:t>2</w:t>
      </w:r>
      <w:r w:rsidR="00333061" w:rsidRPr="00CE092F">
        <w:rPr>
          <w:rFonts w:ascii="Calibri Light" w:hAnsi="Calibri Light" w:cs="Calibri Light"/>
          <w:sz w:val="28"/>
          <w:szCs w:val="28"/>
        </w:rPr>
        <w:t xml:space="preserve">: Characteristics of the included studies on the use of </w:t>
      </w:r>
      <w:r w:rsidR="00CE092F">
        <w:rPr>
          <w:rFonts w:ascii="Calibri Light" w:hAnsi="Calibri Light" w:cs="Calibri Light"/>
          <w:sz w:val="28"/>
          <w:szCs w:val="28"/>
        </w:rPr>
        <w:t>smart</w:t>
      </w:r>
      <w:r w:rsidR="00333061" w:rsidRPr="00CE092F">
        <w:rPr>
          <w:rFonts w:ascii="Calibri Light" w:hAnsi="Calibri Light" w:cs="Calibri Light"/>
          <w:sz w:val="28"/>
          <w:szCs w:val="28"/>
        </w:rPr>
        <w:t xml:space="preserve">phones and </w:t>
      </w:r>
      <w:r w:rsidR="00CE092F">
        <w:rPr>
          <w:rFonts w:ascii="Calibri Light" w:hAnsi="Calibri Light" w:cs="Calibri Light"/>
          <w:sz w:val="28"/>
          <w:szCs w:val="28"/>
        </w:rPr>
        <w:t xml:space="preserve">mobile </w:t>
      </w:r>
      <w:r w:rsidR="00333061" w:rsidRPr="00CE092F">
        <w:rPr>
          <w:rFonts w:ascii="Calibri Light" w:hAnsi="Calibri Light" w:cs="Calibri Light"/>
          <w:sz w:val="28"/>
          <w:szCs w:val="28"/>
        </w:rPr>
        <w:t xml:space="preserve">apps for </w:t>
      </w:r>
      <w:r w:rsidR="00836FFE">
        <w:rPr>
          <w:rFonts w:ascii="Calibri Light" w:hAnsi="Calibri Light" w:cs="Calibri Light"/>
          <w:sz w:val="28"/>
          <w:szCs w:val="28"/>
        </w:rPr>
        <w:t>physicians</w:t>
      </w:r>
    </w:p>
    <w:tbl>
      <w:tblPr>
        <w:tblStyle w:val="PlainTable2"/>
        <w:tblW w:w="13057" w:type="dxa"/>
        <w:tblLayout w:type="fixed"/>
        <w:tblLook w:val="04A0" w:firstRow="1" w:lastRow="0" w:firstColumn="1" w:lastColumn="0" w:noHBand="0" w:noVBand="1"/>
      </w:tblPr>
      <w:tblGrid>
        <w:gridCol w:w="1809"/>
        <w:gridCol w:w="1224"/>
        <w:gridCol w:w="1318"/>
        <w:gridCol w:w="1450"/>
        <w:gridCol w:w="1714"/>
        <w:gridCol w:w="2110"/>
        <w:gridCol w:w="1450"/>
        <w:gridCol w:w="1982"/>
      </w:tblGrid>
      <w:tr w:rsidR="004E60C2" w:rsidRPr="00DD1C64" w14:paraId="1DFA5490" w14:textId="77777777" w:rsidTr="007A5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2881D4" w14:textId="407BF0BC" w:rsidR="004E60C2" w:rsidRPr="00277C18" w:rsidRDefault="004E60C2" w:rsidP="00C66A4D">
            <w:pPr>
              <w:spacing w:line="276" w:lineRule="auto"/>
              <w:rPr>
                <w:rFonts w:ascii="Calibri Light" w:eastAsia="SimHei" w:hAnsi="Calibri Light" w:cs="Calibri Light"/>
                <w:lang w:bidi="en-US"/>
              </w:rPr>
            </w:pPr>
            <w:r w:rsidRPr="00277C18">
              <w:rPr>
                <w:rFonts w:ascii="Calibri Light" w:eastAsia="SimHei" w:hAnsi="Calibri Light" w:cs="Calibri Light"/>
                <w:lang w:bidi="en-US"/>
              </w:rPr>
              <w:t>Authors (year),</w:t>
            </w:r>
            <w:r w:rsidR="007A55CA" w:rsidRPr="00277C18">
              <w:rPr>
                <w:rFonts w:ascii="Calibri Light" w:eastAsia="SimHei" w:hAnsi="Calibri Light" w:cs="Calibri Light"/>
                <w:lang w:bidi="en-US"/>
              </w:rPr>
              <w:t xml:space="preserve"> </w:t>
            </w:r>
            <w:r w:rsidRPr="00277C18">
              <w:rPr>
                <w:rFonts w:ascii="Calibri Light" w:eastAsia="SimHei" w:hAnsi="Calibri Light" w:cs="Calibri Light"/>
                <w:lang w:bidi="en-US"/>
              </w:rPr>
              <w:t>study design, study</w:t>
            </w:r>
            <w:r w:rsidR="007A55CA" w:rsidRPr="00277C18">
              <w:rPr>
                <w:rFonts w:ascii="Calibri Light" w:eastAsia="SimHei" w:hAnsi="Calibri Light" w:cs="Calibri Light"/>
                <w:lang w:bidi="en-US"/>
              </w:rPr>
              <w:t xml:space="preserve"> </w:t>
            </w:r>
            <w:r w:rsidRPr="00277C18">
              <w:rPr>
                <w:rFonts w:ascii="Calibri Light" w:eastAsia="SimHei" w:hAnsi="Calibri Light" w:cs="Calibri Light"/>
                <w:lang w:bidi="en-US"/>
              </w:rPr>
              <w:t>location/country</w:t>
            </w:r>
          </w:p>
        </w:tc>
        <w:tc>
          <w:tcPr>
            <w:tcW w:w="1224" w:type="dxa"/>
          </w:tcPr>
          <w:p w14:paraId="0E097963" w14:textId="77777777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an age (%)</w:t>
            </w:r>
          </w:p>
        </w:tc>
        <w:tc>
          <w:tcPr>
            <w:tcW w:w="1318" w:type="dxa"/>
          </w:tcPr>
          <w:p w14:paraId="1C827680" w14:textId="77777777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Gender</w:t>
            </w:r>
          </w:p>
        </w:tc>
        <w:tc>
          <w:tcPr>
            <w:tcW w:w="1450" w:type="dxa"/>
          </w:tcPr>
          <w:p w14:paraId="5408D46E" w14:textId="77777777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arget population</w:t>
            </w:r>
          </w:p>
        </w:tc>
        <w:tc>
          <w:tcPr>
            <w:tcW w:w="1714" w:type="dxa"/>
          </w:tcPr>
          <w:p w14:paraId="71CA682F" w14:textId="0E4F145F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 xml:space="preserve">Type of 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>smart</w:t>
            </w:r>
            <w:r>
              <w:rPr>
                <w:rFonts w:ascii="Calibri Light" w:eastAsia="SimHei" w:hAnsi="Calibri Light" w:cs="Calibri Light"/>
                <w:lang w:bidi="en-US"/>
              </w:rPr>
              <w:t>phone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>s</w:t>
            </w:r>
            <w:r>
              <w:rPr>
                <w:rFonts w:ascii="Calibri Light" w:eastAsia="SimHei" w:hAnsi="Calibri Light" w:cs="Calibri Light"/>
                <w:lang w:bidi="en-US"/>
              </w:rPr>
              <w:t xml:space="preserve"> used</w:t>
            </w:r>
          </w:p>
        </w:tc>
        <w:tc>
          <w:tcPr>
            <w:tcW w:w="2110" w:type="dxa"/>
          </w:tcPr>
          <w:p w14:paraId="7D0BC64F" w14:textId="77777777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Study aims</w:t>
            </w:r>
          </w:p>
        </w:tc>
        <w:tc>
          <w:tcPr>
            <w:tcW w:w="1450" w:type="dxa"/>
          </w:tcPr>
          <w:p w14:paraId="47C3D2FD" w14:textId="5AE015FE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Frequency of 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>smart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>phone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>s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and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 xml:space="preserve"> mobile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>app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>s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use</w:t>
            </w:r>
          </w:p>
        </w:tc>
        <w:tc>
          <w:tcPr>
            <w:tcW w:w="1982" w:type="dxa"/>
          </w:tcPr>
          <w:p w14:paraId="3E820B5A" w14:textId="6E18D2F0" w:rsidR="004E60C2" w:rsidRPr="00DD1C64" w:rsidRDefault="004E60C2" w:rsidP="00C66A4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Purpose </w:t>
            </w:r>
            <w:r>
              <w:rPr>
                <w:rFonts w:ascii="Calibri Light" w:eastAsia="SimHei" w:hAnsi="Calibri Light" w:cs="Calibri Light"/>
                <w:lang w:bidi="en-US"/>
              </w:rPr>
              <w:t>of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</w:t>
            </w:r>
            <w:r w:rsidR="00277C18">
              <w:rPr>
                <w:rFonts w:ascii="Calibri Light" w:eastAsia="SimHei" w:hAnsi="Calibri Light" w:cs="Calibri Light"/>
                <w:lang w:bidi="en-US"/>
              </w:rPr>
              <w:t>smart</w:t>
            </w:r>
            <w:r w:rsidR="00CF355B">
              <w:rPr>
                <w:rFonts w:ascii="Calibri Light" w:eastAsia="SimHei" w:hAnsi="Calibri Light" w:cs="Calibri Light"/>
                <w:lang w:bidi="en-US"/>
              </w:rPr>
              <w:t xml:space="preserve">phones and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>mobile app</w:t>
            </w:r>
            <w:r w:rsidR="00CF355B">
              <w:rPr>
                <w:rFonts w:ascii="Calibri Light" w:eastAsia="SimHei" w:hAnsi="Calibri Light" w:cs="Calibri Light"/>
                <w:lang w:bidi="en-US"/>
              </w:rPr>
              <w:t>s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use</w:t>
            </w:r>
          </w:p>
        </w:tc>
      </w:tr>
      <w:tr w:rsidR="004E60C2" w:rsidRPr="00DD1C64" w14:paraId="5ACDDF98" w14:textId="77777777" w:rsidTr="007A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8ADC20" w14:textId="720720A9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Hofer and Haluza (2019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&lt;EndNote&gt;&lt;Cite&gt;&lt;Author&gt;Hofer&lt;/Author&gt;&lt;Year&gt;2019&lt;/Year&gt;&lt;RecNum&gt;4552&lt;/RecNum&gt;&lt;DisplayText&gt;[5]&lt;/DisplayText&gt;&lt;record&gt;&lt;rec-number&gt;4552&lt;/rec-number&gt;&lt;foreign-keys&gt;&lt;key app="EN" db-id="0e595tdx6tdvrye95vsvp5vr5tfd05xps9dt" timestamp="1659592872" guid="87cf2d29-2218-4f24-9885-6bfd8fc2a4d6"&gt;4552&lt;/key&gt;&lt;/foreign-keys&gt;&lt;ref-type name="Journal Article"&gt;17&lt;/ref-type&gt;&lt;contributors&gt;&lt;authors&gt;&lt;author&gt;Hofer, F.&lt;/author&gt;&lt;author&gt;Haluza, D.&lt;/author&gt;&lt;/authors&gt;&lt;/contributors&gt;&lt;titles&gt;&lt;title&gt;Are Austrian practitioners ready to use medical apps? Results of a validation study&lt;/title&gt;&lt;secondary-title&gt;BMC medical informatics and decision making&lt;/secondary-title&gt;&lt;/titles&gt;&lt;periodical&gt;&lt;full-title&gt;BMC medical informatics and decision making&lt;/full-title&gt;&lt;abbr-1&gt;BMC Med Inform Decis Mak&lt;/abbr-1&gt;&lt;/periodical&gt;&lt;pages&gt;88&lt;/pages&gt;&lt;volume&gt;19&lt;/volume&gt;&lt;number&gt;1&lt;/number&gt;&lt;keywords&gt;&lt;keyword&gt;adult&lt;/keyword&gt;&lt;keyword&gt;*attitude to computers&lt;/keyword&gt;&lt;keyword&gt;Austria&lt;/keyword&gt;&lt;keyword&gt;cross-sectional study&lt;/keyword&gt;&lt;keyword&gt;female&lt;/keyword&gt;&lt;keyword&gt;human&lt;/keyword&gt;&lt;keyword&gt;male&lt;/keyword&gt;&lt;keyword&gt;middle aged&lt;/keyword&gt;&lt;keyword&gt;*mobile application&lt;/keyword&gt;&lt;keyword&gt;physician&lt;/keyword&gt;&lt;keyword&gt;procedures&lt;/keyword&gt;&lt;keyword&gt;*psychology&lt;/keyword&gt;&lt;keyword&gt;questionnaire&lt;/keyword&gt;&lt;keyword&gt;smartphone&lt;/keyword&gt;&lt;keyword&gt;telemedicine&lt;/keyword&gt;&lt;/keywords&gt;&lt;dates&gt;&lt;year&gt;2019&lt;/year&gt;&lt;/dates&gt;&lt;pub-location&gt;United Kingdom&lt;/pub-location&gt;&lt;publisher&gt;NLM (Medline)&lt;/publisher&gt;&lt;isbn&gt;1472-6947 (electronic)&amp;#xD;1472-6947&lt;/isbn&gt;&lt;urls&gt;&lt;related-urls&gt;&lt;url&gt;https://ovidsp.ovid.comremotexs.ntu.edu.sg/ovidweb.cgi?T=JS&amp;amp;PAGE=reference&amp;amp;D=emed20&amp;amp;NEWS=N&amp;amp;AN=627549618&lt;/url&gt;&lt;/related-urls&gt;&lt;/urls&gt;&lt;electronic-resource-num&gt;https://dx.doi.org/10.1186/s12911-019-0811-2&lt;/electronic-resource-num&gt;&lt;language&gt;English&lt;/language&gt;&lt;/record&gt;&lt;/Cite&gt;&lt;/EndNote&gt;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5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Austria</w:t>
            </w:r>
            <w:r w:rsidR="00EF4AB6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.</w:t>
            </w:r>
          </w:p>
        </w:tc>
        <w:tc>
          <w:tcPr>
            <w:tcW w:w="1224" w:type="dxa"/>
          </w:tcPr>
          <w:p w14:paraId="152B79DD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0%)</w:t>
            </w:r>
          </w:p>
          <w:p w14:paraId="3FEEDCA4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100%)</w:t>
            </w:r>
          </w:p>
          <w:p w14:paraId="499352C0" w14:textId="77777777" w:rsidR="004E60C2" w:rsidRPr="00DD1C64" w:rsidRDefault="004E60C2" w:rsidP="00C66A4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-66 (0%)</w:t>
            </w:r>
          </w:p>
          <w:p w14:paraId="33DA5B0E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0%)</w:t>
            </w:r>
          </w:p>
        </w:tc>
        <w:tc>
          <w:tcPr>
            <w:tcW w:w="1318" w:type="dxa"/>
          </w:tcPr>
          <w:p w14:paraId="5820925A" w14:textId="77777777" w:rsidR="003375CA" w:rsidRDefault="003375CA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55%</w:t>
            </w:r>
          </w:p>
          <w:p w14:paraId="5AE3F09D" w14:textId="58DE02DC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45%</w:t>
            </w:r>
          </w:p>
          <w:p w14:paraId="7592B0A4" w14:textId="2E545B58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450" w:type="dxa"/>
          </w:tcPr>
          <w:p w14:paraId="178F7C37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151 General Practitioners (GPs) and specialist physicians</w:t>
            </w:r>
          </w:p>
        </w:tc>
        <w:tc>
          <w:tcPr>
            <w:tcW w:w="1714" w:type="dxa"/>
          </w:tcPr>
          <w:p w14:paraId="769D0E89" w14:textId="77777777" w:rsidR="004E60C2" w:rsidRPr="00DD1C64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2110" w:type="dxa"/>
          </w:tcPr>
          <w:p w14:paraId="0243A5B2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obtain a comprehensive picture of the readiness to use medical apps from the perspective of Austrian practitioners.</w:t>
            </w:r>
          </w:p>
        </w:tc>
        <w:tc>
          <w:tcPr>
            <w:tcW w:w="1450" w:type="dxa"/>
          </w:tcPr>
          <w:p w14:paraId="78383DF4" w14:textId="77777777" w:rsidR="004E60C2" w:rsidRPr="00665EA5" w:rsidRDefault="004E60C2" w:rsidP="00C66A4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Daily (39%)</w:t>
            </w:r>
          </w:p>
          <w:p w14:paraId="20ADC4DD" w14:textId="77777777" w:rsidR="004E60C2" w:rsidRPr="00DD1C64" w:rsidRDefault="004E60C2" w:rsidP="00C66A4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ever use or may not use daily (61%)</w:t>
            </w:r>
          </w:p>
        </w:tc>
        <w:tc>
          <w:tcPr>
            <w:tcW w:w="1982" w:type="dxa"/>
          </w:tcPr>
          <w:p w14:paraId="45660935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767C158F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115410F4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Patient monitoring</w:t>
            </w:r>
          </w:p>
          <w:p w14:paraId="611B19CF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Health record maintenance</w:t>
            </w:r>
          </w:p>
          <w:p w14:paraId="67BA0ABD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linical decision-making</w:t>
            </w:r>
          </w:p>
          <w:p w14:paraId="673AEE1E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3CF5D9F9" w14:textId="77777777" w:rsidTr="007A55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07BD3C" w14:textId="77777777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Liu et al. (2016)</w:t>
            </w:r>
            <w:r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instrText xml:space="preserve"> ADDIN EN.CITE &lt;EndNote&gt;&lt;Cite&gt;&lt;Author&gt;Liu&lt;/Author&gt;&lt;Year&gt;2016&lt;/Year&gt;&lt;RecNum&gt;53&lt;/RecNum&gt;&lt;DisplayText&gt;[22]&lt;/DisplayText&gt;&lt;record&gt;&lt;rec-number&gt;53&lt;/rec-number&gt;&lt;foreign-keys&gt;&lt;key app="EN" db-id="0e595tdx6tdvrye95vsvp5vr5tfd05xps9dt" timestamp="1586158892" guid="af5e5774-64f1-4607-af91-e86156485396"&gt;53&lt;/key&gt;&lt;/foreign-keys&gt;&lt;ref-type name="Journal Article"&gt;17&lt;/ref-type&gt;&lt;contributors&gt;&lt;authors&gt;&lt;author&gt;Liu, Ying&lt;/author&gt;&lt;author&gt;Ren, Wen&lt;/author&gt;&lt;author&gt;Qiu, Yan&lt;/author&gt;&lt;author&gt;Liu, Juanjuan&lt;/author&gt;&lt;author&gt;Yin, Pei&lt;/author&gt;&lt;author&gt;Ren, Jingjing&lt;/author&gt;&lt;/authors&gt;&lt;/contributors&gt;&lt;titles&gt;&lt;title&gt;The Use of Mobile Phone and Medical Apps among General Practitioners in Hangzhou City, Eastern China&lt;/title&gt;&lt;secondary-title&gt;JMIR mHealth uHealth&lt;/secondary-title&gt;&lt;/titles&gt;&lt;periodical&gt;&lt;full-title&gt;JMIR Mhealth Uhealth&lt;/full-title&gt;&lt;/periodical&gt;&lt;pages&gt;e64&lt;/pages&gt;&lt;volume&gt;4&lt;/volume&gt;&lt;number&gt;2&lt;/number&gt;&lt;keywords&gt;&lt;keyword&gt;mobile phone&lt;/keyword&gt;&lt;keyword&gt;app use&lt;/keyword&gt;&lt;keyword&gt;general practitioner&lt;/keyword&gt;&lt;keyword&gt;mobile technology&lt;/keyword&gt;&lt;/keywords&gt;&lt;dates&gt;&lt;year&gt;2016&lt;/year&gt;&lt;pub-dates&gt;&lt;date&gt;2016/05/24&lt;/date&gt;&lt;/pub-dates&gt;&lt;/dates&gt;&lt;isbn&gt;2291-5222&lt;/isbn&gt;&lt;urls&gt;&lt;related-urls&gt;&lt;url&gt;http://mhealth.jmir.org/2016/2/e64/&lt;/url&gt;&lt;url&gt;https://doi.org/10.2196/mhealth.4508&lt;/url&gt;&lt;url&gt;http://www.ncbi.nlm.nih.gov/pubmed/27220417&lt;/url&gt;&lt;/related-urls&gt;&lt;/urls&gt;&lt;electronic-resource-num&gt;10.2196/mhealth.4508&lt;/electronic-resource-num&gt;&lt;/record&gt;&lt;/Cite&gt;&lt;/EndNote&gt;</w:instrText>
            </w:r>
            <w:r>
              <w:rPr>
                <w:rFonts w:ascii="Calibri Light" w:eastAsia="SimHei" w:hAnsi="Calibri Light" w:cs="Calibri Light"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22]</w:t>
            </w:r>
            <w:r>
              <w:rPr>
                <w:rFonts w:ascii="Calibri Light" w:eastAsia="SimHei" w:hAnsi="Calibri Light" w:cs="Calibri Light"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, survey, six community health centres from the six main districts of Hangzhou city, Eastern China.</w:t>
            </w:r>
          </w:p>
        </w:tc>
        <w:tc>
          <w:tcPr>
            <w:tcW w:w="1224" w:type="dxa"/>
          </w:tcPr>
          <w:p w14:paraId="6EF379AA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0%)</w:t>
            </w:r>
          </w:p>
          <w:p w14:paraId="0D8F6AEB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100%)</w:t>
            </w:r>
          </w:p>
          <w:p w14:paraId="52056C19" w14:textId="77777777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-66 (0%)</w:t>
            </w:r>
          </w:p>
          <w:p w14:paraId="3510D3CC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0%)</w:t>
            </w:r>
          </w:p>
        </w:tc>
        <w:tc>
          <w:tcPr>
            <w:tcW w:w="1318" w:type="dxa"/>
          </w:tcPr>
          <w:p w14:paraId="2C8F732E" w14:textId="77777777" w:rsidR="003375CA" w:rsidRDefault="003375CA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54%</w:t>
            </w:r>
          </w:p>
          <w:p w14:paraId="619A1558" w14:textId="10411A02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46%</w:t>
            </w:r>
          </w:p>
          <w:p w14:paraId="6F31C1CF" w14:textId="2D17F631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450" w:type="dxa"/>
          </w:tcPr>
          <w:p w14:paraId="62E5112B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125 GPs</w:t>
            </w:r>
          </w:p>
        </w:tc>
        <w:tc>
          <w:tcPr>
            <w:tcW w:w="1714" w:type="dxa"/>
          </w:tcPr>
          <w:p w14:paraId="40BB57C3" w14:textId="5A707735" w:rsidR="004E60C2" w:rsidRDefault="004E60C2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Android (48%)</w:t>
            </w:r>
          </w:p>
          <w:p w14:paraId="5A366068" w14:textId="77777777" w:rsidR="00693A6A" w:rsidRDefault="00693A6A" w:rsidP="00693A6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iPhone (49%)</w:t>
            </w:r>
          </w:p>
          <w:p w14:paraId="6E22BADD" w14:textId="77777777" w:rsidR="004E60C2" w:rsidRPr="00DD1C64" w:rsidRDefault="004E60C2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Other mobile phones (3%)</w:t>
            </w:r>
          </w:p>
        </w:tc>
        <w:tc>
          <w:tcPr>
            <w:tcW w:w="2110" w:type="dxa"/>
          </w:tcPr>
          <w:p w14:paraId="4567A71F" w14:textId="77777777" w:rsidR="004E60C2" w:rsidRPr="00DD1C64" w:rsidRDefault="004E60C2" w:rsidP="004E60C2">
            <w:pPr>
              <w:numPr>
                <w:ilvl w:val="0"/>
                <w:numId w:val="1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identify the extent to which GPs own mobile phones and which types.</w:t>
            </w:r>
          </w:p>
          <w:p w14:paraId="34832D66" w14:textId="77777777" w:rsidR="004E60C2" w:rsidRPr="00DD1C64" w:rsidRDefault="004E60C2" w:rsidP="004E60C2">
            <w:pPr>
              <w:numPr>
                <w:ilvl w:val="0"/>
                <w:numId w:val="1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To evaluate how often they use apps to acquire medical information and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support clinical decisions.</w:t>
            </w:r>
          </w:p>
          <w:p w14:paraId="2771736E" w14:textId="77777777" w:rsidR="004E60C2" w:rsidRPr="00DD1C64" w:rsidRDefault="004E60C2" w:rsidP="004E60C2">
            <w:pPr>
              <w:numPr>
                <w:ilvl w:val="0"/>
                <w:numId w:val="1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investigate the types and frequency of apps used.</w:t>
            </w:r>
          </w:p>
        </w:tc>
        <w:tc>
          <w:tcPr>
            <w:tcW w:w="1450" w:type="dxa"/>
          </w:tcPr>
          <w:p w14:paraId="0398DADB" w14:textId="77777777" w:rsidR="003375CA" w:rsidRDefault="003375CA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Daily (36%)</w:t>
            </w:r>
          </w:p>
          <w:p w14:paraId="467E2C2D" w14:textId="77777777" w:rsidR="003375CA" w:rsidRPr="00DD1C64" w:rsidRDefault="003375CA" w:rsidP="00337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onthly (0%)</w:t>
            </w:r>
          </w:p>
          <w:p w14:paraId="4666007A" w14:textId="6E8BC887" w:rsidR="004E60C2" w:rsidRPr="00665EA5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ever used (8%)</w:t>
            </w:r>
          </w:p>
          <w:p w14:paraId="522D2707" w14:textId="77777777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arely (24%)</w:t>
            </w:r>
          </w:p>
          <w:p w14:paraId="76F486F5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Weekly (32%)</w:t>
            </w:r>
          </w:p>
          <w:p w14:paraId="1DEA4B95" w14:textId="5962D544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982" w:type="dxa"/>
          </w:tcPr>
          <w:p w14:paraId="4062603B" w14:textId="77777777" w:rsidR="004E60C2" w:rsidRPr="00DD1C64" w:rsidRDefault="004E60C2" w:rsidP="004E60C2">
            <w:pPr>
              <w:numPr>
                <w:ilvl w:val="0"/>
                <w:numId w:val="6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19128DC1" w14:textId="77777777" w:rsidR="004E60C2" w:rsidRPr="00DD1C64" w:rsidRDefault="004E60C2" w:rsidP="004E60C2">
            <w:pPr>
              <w:numPr>
                <w:ilvl w:val="0"/>
                <w:numId w:val="6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proofErr w:type="gramStart"/>
            <w:r w:rsidRPr="00DD1C64">
              <w:rPr>
                <w:rFonts w:ascii="Calibri Light" w:eastAsia="SimHei" w:hAnsi="Calibri Light" w:cs="Calibri Light"/>
                <w:lang w:bidi="en-US"/>
              </w:rPr>
              <w:t>Clinical-decision</w:t>
            </w:r>
            <w:proofErr w:type="gramEnd"/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making</w:t>
            </w:r>
          </w:p>
          <w:p w14:paraId="77D4E22D" w14:textId="77777777" w:rsidR="004E60C2" w:rsidRPr="00DD1C64" w:rsidRDefault="004E60C2" w:rsidP="004E60C2">
            <w:pPr>
              <w:numPr>
                <w:ilvl w:val="0"/>
                <w:numId w:val="6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60D7D673" w14:textId="77777777" w:rsidTr="007A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EB80896" w14:textId="1799C6D8" w:rsidR="004E60C2" w:rsidRPr="00B66736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noProof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Quinlan et al. (2018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&lt;EndNote&gt;&lt;Cite&gt;&lt;Author&gt;Quinlan&lt;/Author&gt;&lt;Year&gt;2018&lt;/Year&gt;&lt;RecNum&gt;4587&lt;/RecNum&gt;&lt;DisplayText&gt;[32]&lt;/DisplayText&gt;&lt;record&gt;&lt;rec-number&gt;4587&lt;/rec-number&gt;&lt;foreign-keys&gt;&lt;key app="EN" db-id="0e595tdx6tdvrye95vsvp5vr5tfd05xps9dt" timestamp="1659592872" guid="78d8ffb0-baac-454f-a00e-ea9aad41abce"&gt;4587&lt;/key&gt;&lt;/foreign-keys&gt;&lt;ref-type name="Journal Article"&gt;17&lt;/ref-type&gt;&lt;contributors&gt;&lt;authors&gt;&lt;author&gt;Quinlan, D.&lt;/author&gt;&lt;author&gt;Dahm, M.&lt;/author&gt;&lt;author&gt;Lyons, A.&lt;/author&gt;&lt;author&gt;Collins, C.&lt;/author&gt;&lt;/authors&gt;&lt;/contributors&gt;&lt;auth-address&gt;C. Collins, Irish College of General Practitioners, 4-5 Lincoln Place, Dublin 2, Ireland. E-mail: claire.collins@icgp.ie&lt;/auth-address&gt;&lt;titles&gt;&lt;title&gt;Patient texting in general practice: who, why, why not? A national survey of text messaging in Irish general practice&lt;/title&gt;&lt;secondary-title&gt;Irish Medical Journal&lt;/secondary-title&gt;&lt;/titles&gt;&lt;periodical&gt;&lt;full-title&gt;Irish Medical Journal&lt;/full-title&gt;&lt;/periodical&gt;&lt;pages&gt;729&lt;/pages&gt;&lt;volume&gt;111&lt;/volume&gt;&lt;number&gt;4&lt;/number&gt;&lt;keywords&gt;&lt;keyword&gt;adult&lt;/keyword&gt;&lt;keyword&gt;article&lt;/keyword&gt;&lt;keyword&gt;child&lt;/keyword&gt;&lt;keyword&gt;college&lt;/keyword&gt;&lt;keyword&gt;confidentiality&lt;/keyword&gt;&lt;keyword&gt;female&lt;/keyword&gt;&lt;keyword&gt;*general practitioner&lt;/keyword&gt;&lt;keyword&gt;human&lt;/keyword&gt;&lt;keyword&gt;major clinical study&lt;/keyword&gt;&lt;keyword&gt;male&lt;/keyword&gt;&lt;keyword&gt;questionnaire&lt;/keyword&gt;&lt;keyword&gt;*text messaging&lt;/keyword&gt;&lt;keyword&gt;young adult&lt;/keyword&gt;&lt;/keywords&gt;&lt;dates&gt;&lt;year&gt;2018&lt;/year&gt;&lt;/dates&gt;&lt;pub-location&gt;Ireland&lt;/pub-location&gt;&lt;publisher&gt;Irish Medical Association&lt;/publisher&gt;&lt;isbn&gt;0332-3102&lt;/isbn&gt;&lt;urls&gt;&lt;related-urls&gt;&lt;url&gt;http://imj.ie/patient-texting-in-general-practice-who-why-why-not-a-national-survey-of-text-messaging-in-irish-general-practice/&lt;/url&gt;&lt;url&gt;https://ovidsp.ovid.comremotexs.ntu.edu.sg/ovidweb.cgi?T=JS&amp;amp;PAGE=reference&amp;amp;D=emed19&amp;amp;NEWS=N&amp;amp;AN=621927421&lt;/url&gt;&lt;/related-urls&gt;&lt;/urls&gt;&lt;language&gt;English&lt;/language&gt;&lt;/record&gt;&lt;/Cite&gt;&lt;/EndNote&gt;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3</w:t>
            </w:r>
            <w:r w:rsidR="00E87ADE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3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members of the Irish College of GPs</w:t>
            </w:r>
            <w:r w:rsidR="007027F2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.</w:t>
            </w:r>
          </w:p>
        </w:tc>
        <w:tc>
          <w:tcPr>
            <w:tcW w:w="1224" w:type="dxa"/>
          </w:tcPr>
          <w:p w14:paraId="352E483F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-45 (30%)</w:t>
            </w:r>
          </w:p>
          <w:p w14:paraId="4B9665FD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-66+ (70%)</w:t>
            </w:r>
          </w:p>
          <w:p w14:paraId="63D3713A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  <w:p w14:paraId="41ABA180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  <w:p w14:paraId="705F86C3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318" w:type="dxa"/>
          </w:tcPr>
          <w:p w14:paraId="17B14856" w14:textId="77777777" w:rsidR="003375CA" w:rsidRDefault="003375CA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52%</w:t>
            </w:r>
          </w:p>
          <w:p w14:paraId="1BC1C9D3" w14:textId="769044EE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48%</w:t>
            </w:r>
          </w:p>
          <w:p w14:paraId="7468552D" w14:textId="01EF2941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450" w:type="dxa"/>
          </w:tcPr>
          <w:p w14:paraId="6198A205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536 GPs</w:t>
            </w:r>
          </w:p>
        </w:tc>
        <w:tc>
          <w:tcPr>
            <w:tcW w:w="1714" w:type="dxa"/>
          </w:tcPr>
          <w:p w14:paraId="378C91A1" w14:textId="77777777" w:rsidR="004E60C2" w:rsidRPr="00DD1C64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2110" w:type="dxa"/>
          </w:tcPr>
          <w:p w14:paraId="26BB91FA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To address knowledge deficit and ascertain the extent, benefits, risks, </w:t>
            </w:r>
            <w:proofErr w:type="gramStart"/>
            <w:r w:rsidRPr="00DD1C64">
              <w:rPr>
                <w:rFonts w:ascii="Calibri Light" w:eastAsia="SimHei" w:hAnsi="Calibri Light" w:cs="Calibri Light"/>
                <w:lang w:bidi="en-US"/>
              </w:rPr>
              <w:t>barriers</w:t>
            </w:r>
            <w:proofErr w:type="gramEnd"/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and clinical role of text messaging in Irish general practice.</w:t>
            </w:r>
          </w:p>
        </w:tc>
        <w:tc>
          <w:tcPr>
            <w:tcW w:w="1450" w:type="dxa"/>
          </w:tcPr>
          <w:p w14:paraId="04DBD80D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982" w:type="dxa"/>
          </w:tcPr>
          <w:p w14:paraId="00FC0EFE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</w:tc>
      </w:tr>
      <w:tr w:rsidR="004E60C2" w:rsidRPr="00DD1C64" w14:paraId="31D41668" w14:textId="77777777" w:rsidTr="007A55C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4AF21D" w14:textId="425AFABD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Perkins et al. (2020)</w:t>
            </w:r>
            <w:r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instrText xml:space="preserve"> ADDIN EN.CITE &lt;EndNote&gt;&lt;Cite&gt;&lt;Author&gt;Perkins&lt;/Author&gt;&lt;Year&gt;2020&lt;/Year&gt;&lt;RecNum&gt;21801&lt;/RecNum&gt;&lt;DisplayText&gt;[33]&lt;/DisplayText&gt;&lt;record&gt;&lt;rec-number&gt;21801&lt;/rec-number&gt;&lt;foreign-keys&gt;&lt;key app="EN" db-id="0e595tdx6tdvrye95vsvp5vr5tfd05xps9dt" timestamp="1660922285" guid="bcfb8ebe-c60e-4c21-87a7-65ff8b8c2f14"&gt;21801&lt;/key&gt;&lt;/foreign-keys&gt;&lt;ref-type name="Journal Article"&gt;17&lt;/ref-type&gt;&lt;contributors&gt;&lt;authors&gt;&lt;author&gt;Perkins, E. J.&lt;/author&gt;&lt;author&gt;Edelman, D. A.&lt;/author&gt;&lt;author&gt;Brewster, D. J.&lt;/author&gt;&lt;/authors&gt;&lt;/contributors&gt;&lt;auth-address&gt;Central Clinical School, Monash University, Melbourne, Australia.&amp;#xD;Cabrini Hospital, Malvern, Australia.&lt;/auth-address&gt;&lt;titles&gt;&lt;title&gt;Smartphone use and perceptions of their benefit and detriment within Australian anaesthetic practice&lt;/title&gt;&lt;secondary-title&gt;Anaesth Intensive Care&lt;/secondary-title&gt;&lt;/titles&gt;&lt;periodical&gt;&lt;full-title&gt;Anaesth Intensive Care&lt;/full-title&gt;&lt;/periodical&gt;&lt;pages&gt;366-372&lt;/pages&gt;&lt;volume&gt;48&lt;/volume&gt;&lt;number&gt;5&lt;/number&gt;&lt;edition&gt;2020/10/07&lt;/edition&gt;&lt;keywords&gt;&lt;keyword&gt;*Anesthesiology&lt;/keyword&gt;&lt;keyword&gt;*Anesthetics&lt;/keyword&gt;&lt;keyword&gt;Australia&lt;/keyword&gt;&lt;keyword&gt;Humans&lt;/keyword&gt;&lt;keyword&gt;*Smartphone&lt;/keyword&gt;&lt;keyword&gt;Surveys and Questionnaires&lt;/keyword&gt;&lt;keyword&gt;Anaesthesia&lt;/keyword&gt;&lt;keyword&gt;distraction&lt;/keyword&gt;&lt;keyword&gt;efficiency&lt;/keyword&gt;&lt;keyword&gt;mobile application&lt;/keyword&gt;&lt;keyword&gt;patient safety&lt;/keyword&gt;&lt;keyword&gt;reliance&lt;/keyword&gt;&lt;keyword&gt;smartphone&lt;/keyword&gt;&lt;/keywords&gt;&lt;dates&gt;&lt;year&gt;2020&lt;/year&gt;&lt;pub-dates&gt;&lt;date&gt;Sep&lt;/date&gt;&lt;/pub-dates&gt;&lt;/dates&gt;&lt;isbn&gt;0310-057X (Print)&amp;#xD;0310-057x&lt;/isbn&gt;&lt;accession-num&gt;33021808&lt;/accession-num&gt;&lt;urls&gt;&lt;/urls&gt;&lt;electronic-resource-num&gt;10.1177/0310057x209474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 Light" w:eastAsia="SimHei" w:hAnsi="Calibri Light" w:cs="Calibri Light"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3</w:t>
            </w:r>
            <w:r w:rsidR="00804B89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4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, survey, a large tertiary private metropolitan hospital in Melbourne, Australia.</w:t>
            </w:r>
          </w:p>
        </w:tc>
        <w:tc>
          <w:tcPr>
            <w:tcW w:w="1224" w:type="dxa"/>
          </w:tcPr>
          <w:p w14:paraId="7D371CE5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0%)</w:t>
            </w:r>
          </w:p>
          <w:p w14:paraId="465C7FA4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48%)</w:t>
            </w:r>
          </w:p>
          <w:p w14:paraId="6599998E" w14:textId="77777777" w:rsidR="004E60C2" w:rsidRPr="00665EA5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-66 (50%)</w:t>
            </w:r>
          </w:p>
          <w:p w14:paraId="50A4DAC4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2%)</w:t>
            </w:r>
          </w:p>
        </w:tc>
        <w:tc>
          <w:tcPr>
            <w:tcW w:w="1318" w:type="dxa"/>
          </w:tcPr>
          <w:p w14:paraId="2FE9457D" w14:textId="77777777" w:rsidR="003375CA" w:rsidRDefault="003375CA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29%</w:t>
            </w:r>
          </w:p>
          <w:p w14:paraId="5F69668B" w14:textId="4F3B4595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71%</w:t>
            </w:r>
          </w:p>
          <w:p w14:paraId="698FDE6D" w14:textId="7427F262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450" w:type="dxa"/>
          </w:tcPr>
          <w:p w14:paraId="4F54E612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113 Consultant anaesthetists</w:t>
            </w:r>
          </w:p>
        </w:tc>
        <w:tc>
          <w:tcPr>
            <w:tcW w:w="1714" w:type="dxa"/>
          </w:tcPr>
          <w:p w14:paraId="7826E0CA" w14:textId="77777777" w:rsidR="004E60C2" w:rsidRDefault="004E60C2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Android (9</w:t>
            </w:r>
            <w:r w:rsidRPr="005F4384">
              <w:rPr>
                <w:rFonts w:ascii="Calibri Light" w:eastAsia="SimHei" w:hAnsi="Calibri Light" w:cs="Calibri Light"/>
                <w:lang w:bidi="en-US"/>
              </w:rPr>
              <w:t>%</w:t>
            </w:r>
            <w:r>
              <w:rPr>
                <w:rFonts w:ascii="Calibri Light" w:eastAsia="SimHei" w:hAnsi="Calibri Light" w:cs="Calibri Light"/>
                <w:lang w:bidi="en-US"/>
              </w:rPr>
              <w:t>)</w:t>
            </w:r>
          </w:p>
          <w:p w14:paraId="068A8EBC" w14:textId="77777777" w:rsidR="00693A6A" w:rsidRDefault="00693A6A" w:rsidP="00693A6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iPhone (</w:t>
            </w:r>
            <w:r w:rsidRPr="005F4384">
              <w:rPr>
                <w:rFonts w:ascii="Calibri Light" w:eastAsia="SimHei" w:hAnsi="Calibri Light" w:cs="Calibri Light"/>
                <w:lang w:bidi="en-US"/>
              </w:rPr>
              <w:t>91%</w:t>
            </w:r>
            <w:r>
              <w:rPr>
                <w:rFonts w:ascii="Calibri Light" w:eastAsia="SimHei" w:hAnsi="Calibri Light" w:cs="Calibri Light"/>
                <w:lang w:bidi="en-US"/>
              </w:rPr>
              <w:t>)</w:t>
            </w:r>
          </w:p>
          <w:p w14:paraId="50A3A58A" w14:textId="5E40D48C" w:rsidR="00693A6A" w:rsidRPr="00DD1C64" w:rsidRDefault="00693A6A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2110" w:type="dxa"/>
          </w:tcPr>
          <w:p w14:paraId="311273CE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evaluate and characterise the use of smartphones in clinical situations by Australian anaesthetists.</w:t>
            </w:r>
          </w:p>
          <w:p w14:paraId="2BF1630E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To explore their perception of whether their smartphone was a facilitator of, or barrier to, their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clinical practice.</w:t>
            </w:r>
          </w:p>
        </w:tc>
        <w:tc>
          <w:tcPr>
            <w:tcW w:w="1450" w:type="dxa"/>
          </w:tcPr>
          <w:p w14:paraId="37B58279" w14:textId="1C2DBBBA" w:rsidR="004E60C2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About half the time (13%)</w:t>
            </w:r>
          </w:p>
          <w:p w14:paraId="2187880B" w14:textId="677ACDAF" w:rsidR="003375CA" w:rsidRPr="00DD1C64" w:rsidRDefault="003375CA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Always (27%)</w:t>
            </w:r>
          </w:p>
          <w:p w14:paraId="495B3486" w14:textId="227087ED" w:rsidR="004E60C2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ost of the time (24%)</w:t>
            </w:r>
          </w:p>
          <w:p w14:paraId="7DC13172" w14:textId="77777777" w:rsidR="003375CA" w:rsidRPr="00DD1C64" w:rsidRDefault="003375CA" w:rsidP="003375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Sometimes (36%)</w:t>
            </w:r>
          </w:p>
          <w:p w14:paraId="521B560E" w14:textId="77777777" w:rsidR="003375CA" w:rsidRPr="00DD1C64" w:rsidRDefault="003375CA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  <w:p w14:paraId="4AFAC6FB" w14:textId="74BD45DA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982" w:type="dxa"/>
          </w:tcPr>
          <w:p w14:paraId="11B05DE8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360F5523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Information management</w:t>
            </w:r>
          </w:p>
          <w:p w14:paraId="054200FA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502C2174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ime management</w:t>
            </w:r>
          </w:p>
          <w:p w14:paraId="480C468B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Patient monitoring</w:t>
            </w:r>
          </w:p>
          <w:p w14:paraId="19FB0F73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Health record maintenance</w:t>
            </w:r>
          </w:p>
          <w:p w14:paraId="4F8C7728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Clinical decision-making</w:t>
            </w:r>
          </w:p>
          <w:p w14:paraId="5AC42534" w14:textId="77777777" w:rsidR="004E60C2" w:rsidRPr="00DD1C64" w:rsidRDefault="004E60C2" w:rsidP="004E60C2">
            <w:pPr>
              <w:numPr>
                <w:ilvl w:val="0"/>
                <w:numId w:val="2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42E96EE0" w14:textId="77777777" w:rsidTr="007A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06C5771" w14:textId="5F020D27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lastRenderedPageBreak/>
              <w:t>Hadjipanayis et al. (2016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&lt;EndNote&gt;&lt;Cite&gt;&lt;Author&gt;Hadjipanayis&lt;/Author&gt;&lt;Year&gt;2016&lt;/Year&gt;&lt;RecNum&gt;21802&lt;/RecNum&gt;&lt;DisplayText&gt;[34]&lt;/DisplayText&gt;&lt;record&gt;&lt;rec-number&gt;21802&lt;/rec-number&gt;&lt;foreign-keys&gt;&lt;key app="EN" db-id="0e595tdx6tdvrye95vsvp5vr5tfd05xps9dt" timestamp="1660923879" guid="63abfcb9-de41-4629-afc5-d1fd60c31045"&gt;21802&lt;/key&gt;&lt;/foreign-keys&gt;&lt;ref-type name="Journal Article"&gt;17&lt;/ref-type&gt;&lt;contributors&gt;&lt;authors&gt;&lt;author&gt;Hadjipanayis, Adamos&lt;/author&gt;&lt;author&gt;Klonis, Alexios&lt;/author&gt;&lt;author&gt;Abdel-Mannan, Omar Assem&lt;/author&gt;&lt;author&gt;Sutcliffe, Alastair G&lt;/author&gt;&lt;/authors&gt;&lt;/contributors&gt;&lt;titles&gt;&lt;title&gt;Smartphone use in paediatric practice: a national survey&lt;/title&gt;&lt;secondary-title&gt;Journal of mobile technology in medicine&lt;/secondary-title&gt;&lt;/titles&gt;&lt;periodical&gt;&lt;full-title&gt;Journal of mobile technology in medicine&lt;/full-title&gt;&lt;/periodical&gt;&lt;pages&gt;3-8&lt;/pages&gt;&lt;volume&gt;5&lt;/volume&gt;&lt;number&gt;1&lt;/number&gt;&lt;dates&gt;&lt;year&gt;2016&lt;/year&gt;&lt;/dates&gt;&lt;urls&gt;&lt;/urls&gt;&lt;/record&gt;&lt;/Cite&gt;&lt;/EndNote&gt;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3</w:t>
            </w:r>
            <w:r w:rsidR="00804B89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5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members of the National Paediatric Association Registry of Cyprus.</w:t>
            </w:r>
          </w:p>
        </w:tc>
        <w:tc>
          <w:tcPr>
            <w:tcW w:w="1224" w:type="dxa"/>
          </w:tcPr>
          <w:p w14:paraId="476364B7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0%)</w:t>
            </w:r>
          </w:p>
          <w:p w14:paraId="4B1B9214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0%)</w:t>
            </w:r>
          </w:p>
          <w:p w14:paraId="7BBFDBAF" w14:textId="77777777" w:rsidR="004E60C2" w:rsidRPr="00DD1C64" w:rsidRDefault="004E60C2" w:rsidP="00C66A4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-66 (100%)</w:t>
            </w:r>
          </w:p>
          <w:p w14:paraId="0A5BC14A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0%)</w:t>
            </w:r>
          </w:p>
        </w:tc>
        <w:tc>
          <w:tcPr>
            <w:tcW w:w="1318" w:type="dxa"/>
          </w:tcPr>
          <w:p w14:paraId="75EF65F1" w14:textId="77777777" w:rsidR="003375CA" w:rsidRDefault="003375CA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47%</w:t>
            </w:r>
          </w:p>
          <w:p w14:paraId="7D12D8F8" w14:textId="61DCFD54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53%</w:t>
            </w:r>
          </w:p>
          <w:p w14:paraId="571A9EEC" w14:textId="24447816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450" w:type="dxa"/>
          </w:tcPr>
          <w:p w14:paraId="334FB540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75 Paediatricians</w:t>
            </w:r>
          </w:p>
        </w:tc>
        <w:tc>
          <w:tcPr>
            <w:tcW w:w="1714" w:type="dxa"/>
          </w:tcPr>
          <w:p w14:paraId="754481BD" w14:textId="5E5B5641" w:rsidR="004E60C2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Android (49%)</w:t>
            </w:r>
          </w:p>
          <w:p w14:paraId="7E0AF11D" w14:textId="77777777" w:rsidR="00C120CF" w:rsidRDefault="00C120CF" w:rsidP="00C120CF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iPhone (47%)</w:t>
            </w:r>
          </w:p>
          <w:p w14:paraId="6032278B" w14:textId="77777777" w:rsidR="004E60C2" w:rsidRPr="00DD1C64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Other mobile phones (4%)</w:t>
            </w:r>
          </w:p>
        </w:tc>
        <w:tc>
          <w:tcPr>
            <w:tcW w:w="2110" w:type="dxa"/>
          </w:tcPr>
          <w:p w14:paraId="7F23F14F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present the current prevalence of smartphone ownership among Cypriot paediatricians and the patterns of their use in everyday clinical practice.</w:t>
            </w:r>
          </w:p>
        </w:tc>
        <w:tc>
          <w:tcPr>
            <w:tcW w:w="1450" w:type="dxa"/>
          </w:tcPr>
          <w:p w14:paraId="20ED6088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Browsing internet:</w:t>
            </w:r>
          </w:p>
          <w:p w14:paraId="4D9D0C8F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60 mins/day (33%)</w:t>
            </w:r>
          </w:p>
          <w:p w14:paraId="1CF7AAE9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 30 mins/day (39%)</w:t>
            </w:r>
          </w:p>
          <w:p w14:paraId="646461C4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Between 31-60 mins/day (27%)</w:t>
            </w:r>
          </w:p>
        </w:tc>
        <w:tc>
          <w:tcPr>
            <w:tcW w:w="1982" w:type="dxa"/>
          </w:tcPr>
          <w:p w14:paraId="7A079416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Information management</w:t>
            </w:r>
          </w:p>
          <w:p w14:paraId="0FC901D0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2D5738BE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ime management</w:t>
            </w:r>
          </w:p>
          <w:p w14:paraId="0628A300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linical decision-making</w:t>
            </w:r>
          </w:p>
          <w:p w14:paraId="6001DF89" w14:textId="77777777" w:rsidR="004E60C2" w:rsidRPr="00DD1C64" w:rsidRDefault="004E60C2" w:rsidP="004E60C2">
            <w:pPr>
              <w:numPr>
                <w:ilvl w:val="0"/>
                <w:numId w:val="3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2B89CA47" w14:textId="77777777" w:rsidTr="007A55C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4F54A1" w14:textId="0B024928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Cherrez-Ojeda et al. (2020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>
                <w:fldData xml:space="preserve">PEVuZE5vdGU+PENpdGU+PEF1dGhvcj5DaGVycmV6LU9qZWRhPC9BdXRob3I+PFllYXI+MjAyMDwv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>
                <w:fldData xml:space="preserve">PEVuZE5vdGU+PENpdGU+PEF1dGhvcj5DaGVycmV6LU9qZWRhPC9BdXRob3I+PFllYXI+MjAyMDwv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.DATA 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3</w:t>
            </w:r>
            <w:r w:rsidR="00804B89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6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cross-sectional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Ecuador</w:t>
            </w:r>
          </w:p>
        </w:tc>
        <w:tc>
          <w:tcPr>
            <w:tcW w:w="1224" w:type="dxa"/>
          </w:tcPr>
          <w:p w14:paraId="4E6E6261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0%)</w:t>
            </w:r>
          </w:p>
          <w:p w14:paraId="7BC0FE6C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100%)</w:t>
            </w:r>
          </w:p>
          <w:p w14:paraId="35ED779C" w14:textId="77777777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–66 (0%)</w:t>
            </w:r>
          </w:p>
          <w:p w14:paraId="7212779B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Hei" w:hAnsi="Arial" w:cs="Times New Roman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0%)</w:t>
            </w:r>
          </w:p>
          <w:p w14:paraId="498370A4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318" w:type="dxa"/>
          </w:tcPr>
          <w:p w14:paraId="00A8BF57" w14:textId="77777777" w:rsidR="003375CA" w:rsidRPr="00DD1C64" w:rsidRDefault="003375CA" w:rsidP="003375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46%</w:t>
            </w:r>
          </w:p>
          <w:p w14:paraId="52851CD1" w14:textId="206854B4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53%</w:t>
            </w:r>
          </w:p>
          <w:p w14:paraId="7EB255C2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Undisclosed – 1%</w:t>
            </w:r>
          </w:p>
        </w:tc>
        <w:tc>
          <w:tcPr>
            <w:tcW w:w="1450" w:type="dxa"/>
          </w:tcPr>
          <w:p w14:paraId="1A90E512" w14:textId="77777777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640 GPs and specialists</w:t>
            </w:r>
          </w:p>
        </w:tc>
        <w:tc>
          <w:tcPr>
            <w:tcW w:w="1714" w:type="dxa"/>
          </w:tcPr>
          <w:p w14:paraId="43B0A51A" w14:textId="77777777" w:rsidR="004E60C2" w:rsidRPr="00DD1C64" w:rsidRDefault="004E60C2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2110" w:type="dxa"/>
          </w:tcPr>
          <w:p w14:paraId="6ABAADCF" w14:textId="340A20D4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conduct an objective assessment of the frequency of use, perceptions, and barriers of Information and Communication Technologies</w:t>
            </w:r>
            <w:r w:rsidR="00503F56">
              <w:rPr>
                <w:rFonts w:ascii="Calibri Light" w:eastAsia="SimHei" w:hAnsi="Calibri Light" w:cs="Calibri Light"/>
                <w:lang w:bidi="en-US"/>
              </w:rPr>
              <w:t xml:space="preserve">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>among physicians in mainstream medical practice.</w:t>
            </w:r>
          </w:p>
        </w:tc>
        <w:tc>
          <w:tcPr>
            <w:tcW w:w="1450" w:type="dxa"/>
          </w:tcPr>
          <w:p w14:paraId="16AAD676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982" w:type="dxa"/>
          </w:tcPr>
          <w:p w14:paraId="32F234CD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10E05E56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0A8FD61F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linical decision-making</w:t>
            </w:r>
          </w:p>
          <w:p w14:paraId="4B1624AC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096CD401" w14:textId="77777777" w:rsidTr="007A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021DFEE" w14:textId="22837435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lastRenderedPageBreak/>
              <w:t>Firdouse et al. (2018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>
                <w:fldData xml:space="preserve">PEVuZE5vdGU+PENpdGU+PEF1dGhvcj5GaXJkb3VzZTwvQXV0aG9yPjxZZWFyPjIwMTg8L1llYXI+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</w:fldData>
              </w:fldChar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>
                <w:fldData xml:space="preserve">PEVuZE5vdGU+PENpdGU+PEF1dGhvcj5GaXJkb3VzZTwvQXV0aG9yPjxZZWFyPjIwMTg8L1llYXI+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</w:fldData>
              </w:fldChar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.DATA 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</w:t>
            </w:r>
            <w:r w:rsidR="00804B89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37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a large university surgical department in Toronto, Canada.</w:t>
            </w:r>
          </w:p>
        </w:tc>
        <w:tc>
          <w:tcPr>
            <w:tcW w:w="1224" w:type="dxa"/>
          </w:tcPr>
          <w:p w14:paraId="0E989B02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0%)</w:t>
            </w:r>
          </w:p>
          <w:p w14:paraId="0F7F64A3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53%)</w:t>
            </w:r>
          </w:p>
          <w:p w14:paraId="25446A94" w14:textId="77777777" w:rsidR="004E60C2" w:rsidRPr="00DD1C64" w:rsidRDefault="004E60C2" w:rsidP="00C66A4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–66 (47%)</w:t>
            </w:r>
          </w:p>
          <w:p w14:paraId="4CB96D6E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0%)</w:t>
            </w:r>
          </w:p>
        </w:tc>
        <w:tc>
          <w:tcPr>
            <w:tcW w:w="1318" w:type="dxa"/>
          </w:tcPr>
          <w:p w14:paraId="39F11A7D" w14:textId="77777777" w:rsidR="003375CA" w:rsidRPr="00DD1C64" w:rsidRDefault="003375CA" w:rsidP="003375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 - 36%</w:t>
            </w:r>
          </w:p>
          <w:p w14:paraId="00A8019C" w14:textId="719200A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61%</w:t>
            </w:r>
          </w:p>
          <w:p w14:paraId="1FF93764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Undisclosed – 3%</w:t>
            </w:r>
          </w:p>
        </w:tc>
        <w:tc>
          <w:tcPr>
            <w:tcW w:w="1450" w:type="dxa"/>
          </w:tcPr>
          <w:p w14:paraId="36CEBBF7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62 Academic surgeons</w:t>
            </w:r>
          </w:p>
        </w:tc>
        <w:tc>
          <w:tcPr>
            <w:tcW w:w="1714" w:type="dxa"/>
          </w:tcPr>
          <w:p w14:paraId="0CE17795" w14:textId="2BDC47E2" w:rsidR="004E60C2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Android (5%)</w:t>
            </w:r>
          </w:p>
          <w:p w14:paraId="6F56DB66" w14:textId="77777777" w:rsidR="00C120CF" w:rsidRDefault="00C120CF" w:rsidP="00C120CF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iPhone (75%)</w:t>
            </w:r>
          </w:p>
          <w:p w14:paraId="40B5400F" w14:textId="77777777" w:rsidR="004E60C2" w:rsidRPr="00DD1C64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Other mobile phones (20%)</w:t>
            </w:r>
          </w:p>
        </w:tc>
        <w:tc>
          <w:tcPr>
            <w:tcW w:w="2110" w:type="dxa"/>
          </w:tcPr>
          <w:p w14:paraId="04674A62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understand texting practices among staff surgeons.</w:t>
            </w:r>
          </w:p>
        </w:tc>
        <w:tc>
          <w:tcPr>
            <w:tcW w:w="1450" w:type="dxa"/>
          </w:tcPr>
          <w:p w14:paraId="099D374B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982" w:type="dxa"/>
          </w:tcPr>
          <w:p w14:paraId="6F5EF9BB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299F71B2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64D98FC1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ime management</w:t>
            </w:r>
          </w:p>
        </w:tc>
      </w:tr>
      <w:tr w:rsidR="004E60C2" w:rsidRPr="00DD1C64" w14:paraId="245AD347" w14:textId="77777777" w:rsidTr="007A55C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F0DEBA1" w14:textId="1A33BEDE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Teferi et al. (2021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&lt;EndNote&gt;&lt;Cite&gt;&lt;Author&gt;Teferi&lt;/Author&gt;&lt;Year&gt;2021&lt;/Year&gt;&lt;RecNum&gt;3401&lt;/RecNum&gt;&lt;DisplayText&gt;[37]&lt;/DisplayText&gt;&lt;record&gt;&lt;rec-number&gt;3401&lt;/rec-number&gt;&lt;foreign-keys&gt;&lt;key app="EN" db-id="0e595tdx6tdvrye95vsvp5vr5tfd05xps9dt" timestamp="1659592820" guid="05b2d60a-824c-419f-9400-835bffb10a0c"&gt;3401&lt;/key&gt;&lt;/foreign-keys&gt;&lt;ref-type name="Journal Article"&gt;17&lt;/ref-type&gt;&lt;contributors&gt;&lt;authors&gt;&lt;author&gt;Teferi, G. H.&lt;/author&gt;&lt;author&gt;Tilahun, B. C.&lt;/author&gt;&lt;author&gt;Guadie, H. A.&lt;/author&gt;&lt;author&gt;Amare, A. T.&lt;/author&gt;&lt;/authors&gt;&lt;/contributors&gt;&lt;titles&gt;&lt;title&gt;Smartphone Medical App Use and Associated Factors Among Physicians at Referral Hospitals in Amhara Region, North Ethiopia, in 2019: Cross-sectional Study&lt;/title&gt;&lt;secondary-title&gt;JMIR mHealth and uHealth&lt;/secondary-title&gt;&lt;/titles&gt;&lt;periodical&gt;&lt;full-title&gt;JMIR mHealth and uHealth&lt;/full-title&gt;&lt;/periodical&gt;&lt;pages&gt;e19310&lt;/pages&gt;&lt;volume&gt;9&lt;/volume&gt;&lt;number&gt;3&lt;/number&gt;&lt;keywords&gt;&lt;keyword&gt;cross-sectional study&lt;/keyword&gt;&lt;keyword&gt;Ethiopia&lt;/keyword&gt;&lt;keyword&gt;hospital&lt;/keyword&gt;&lt;keyword&gt;human&lt;/keyword&gt;&lt;keyword&gt;*mobile application&lt;/keyword&gt;&lt;keyword&gt;patient referral&lt;/keyword&gt;&lt;keyword&gt;*physician&lt;/keyword&gt;&lt;keyword&gt;reproducibility&lt;/keyword&gt;&lt;keyword&gt;smartphone&lt;/keyword&gt;&lt;/keywords&gt;&lt;dates&gt;&lt;year&gt;2021&lt;/year&gt;&lt;/dates&gt;&lt;pub-location&gt;Canada&lt;/pub-location&gt;&lt;publisher&gt;NLM (Medline)&lt;/publisher&gt;&lt;isbn&gt;2291-5222 (electronic)&amp;#xD;2291-5222&lt;/isbn&gt;&lt;urls&gt;&lt;related-urls&gt;&lt;url&gt;https://ovidsp.ovid.comremotexs.ntu.edu.sg/ovidweb.cgi?T=JS&amp;amp;PAGE=reference&amp;amp;D=emed22&amp;amp;NEWS=N&amp;amp;AN=634667201&lt;/url&gt;&lt;/related-urls&gt;&lt;/urls&gt;&lt;electronic-resource-num&gt;https://dx.doi.org/10.2196/19310&lt;/electronic-resource-num&gt;&lt;language&gt;English&lt;/language&gt;&lt;/record&gt;&lt;/Cite&gt;&lt;/EndNote&gt;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</w:t>
            </w:r>
            <w:r w:rsidR="00955BDF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38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 cross-sectional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 xml:space="preserve">in 5 referral hospitals (Gondar University, </w:t>
            </w:r>
            <w:proofErr w:type="spellStart"/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Felege</w:t>
            </w:r>
            <w:proofErr w:type="spellEnd"/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 xml:space="preserve"> </w:t>
            </w:r>
            <w:proofErr w:type="spellStart"/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Hiwot</w:t>
            </w:r>
            <w:proofErr w:type="spellEnd"/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 xml:space="preserve">, Debre Markos, Dessie, and Debre </w:t>
            </w:r>
            <w:proofErr w:type="spellStart"/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Birhan</w:t>
            </w:r>
            <w:proofErr w:type="spellEnd"/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 xml:space="preserve"> referral hospitals) in Amhara region, Ethiopia.</w:t>
            </w:r>
          </w:p>
        </w:tc>
        <w:tc>
          <w:tcPr>
            <w:tcW w:w="1224" w:type="dxa"/>
          </w:tcPr>
          <w:p w14:paraId="44153AFB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318" w:type="dxa"/>
          </w:tcPr>
          <w:p w14:paraId="7D849190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450" w:type="dxa"/>
          </w:tcPr>
          <w:p w14:paraId="61D12E1B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90 GPs and specialists</w:t>
            </w:r>
          </w:p>
        </w:tc>
        <w:tc>
          <w:tcPr>
            <w:tcW w:w="1714" w:type="dxa"/>
          </w:tcPr>
          <w:p w14:paraId="30E2B81F" w14:textId="77777777" w:rsidR="004E60C2" w:rsidRPr="00DD1C64" w:rsidRDefault="004E60C2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2110" w:type="dxa"/>
          </w:tcPr>
          <w:p w14:paraId="04BE4FD6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assess smartphone medical app use and associated factors among physicians working at referral hospitals of the Amhara region, Ethiopia.</w:t>
            </w:r>
          </w:p>
        </w:tc>
        <w:tc>
          <w:tcPr>
            <w:tcW w:w="1450" w:type="dxa"/>
          </w:tcPr>
          <w:p w14:paraId="14097EAA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982" w:type="dxa"/>
          </w:tcPr>
          <w:p w14:paraId="4B4D02E5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6474DB70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72134621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Patient monitoring</w:t>
            </w:r>
          </w:p>
          <w:p w14:paraId="68765626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Health record maintenance</w:t>
            </w:r>
          </w:p>
          <w:p w14:paraId="1ED3DAE1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linical decision-making</w:t>
            </w:r>
          </w:p>
          <w:p w14:paraId="4080B2DE" w14:textId="77777777" w:rsidR="004E60C2" w:rsidRPr="00DD1C64" w:rsidRDefault="004E60C2" w:rsidP="004E60C2">
            <w:pPr>
              <w:numPr>
                <w:ilvl w:val="0"/>
                <w:numId w:val="4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346F0131" w14:textId="77777777" w:rsidTr="007A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B682275" w14:textId="73558CFD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Leahy et al. (2017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>
                <w:fldData xml:space="preserve">PEVuZE5vdGU+PENpdGU+PEF1dGhvcj5MZWFoeTwvQXV0aG9yPjxZZWFyPjIwMTc8L1llYXI+PFJl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</w:fldData>
              </w:fldChar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>
                <w:fldData xml:space="preserve">PEVuZE5vdGU+PENpdGU+PEF1dGhvcj5MZWFoeTwvQXV0aG9yPjxZZWFyPjIwMTc8L1llYXI+PFJl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</w:fldData>
              </w:fldChar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.DATA 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</w:t>
            </w:r>
            <w:r w:rsidR="00955BDF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39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focus-group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urban and rural practices in the south-west of Ireland.</w:t>
            </w:r>
          </w:p>
        </w:tc>
        <w:tc>
          <w:tcPr>
            <w:tcW w:w="1224" w:type="dxa"/>
          </w:tcPr>
          <w:p w14:paraId="74FED045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318" w:type="dxa"/>
          </w:tcPr>
          <w:p w14:paraId="6E88EB3D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1450" w:type="dxa"/>
          </w:tcPr>
          <w:p w14:paraId="15B56CE3" w14:textId="77777777" w:rsidR="004E60C2" w:rsidRPr="00DD1C64" w:rsidRDefault="004E60C2" w:rsidP="00C66A4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89 GPs</w:t>
            </w:r>
          </w:p>
        </w:tc>
        <w:tc>
          <w:tcPr>
            <w:tcW w:w="1714" w:type="dxa"/>
          </w:tcPr>
          <w:p w14:paraId="6C1EFF54" w14:textId="77777777" w:rsidR="004E60C2" w:rsidRPr="00DD1C64" w:rsidRDefault="004E60C2" w:rsidP="00C66A4D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2110" w:type="dxa"/>
          </w:tcPr>
          <w:p w14:paraId="7C362290" w14:textId="17DECA9B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assess the extent, growth,</w:t>
            </w:r>
            <w:r w:rsidR="002247CB">
              <w:rPr>
                <w:rFonts w:ascii="Calibri Light" w:eastAsia="SimHei" w:hAnsi="Calibri Light" w:cs="Calibri Light"/>
                <w:lang w:bidi="en-US"/>
              </w:rPr>
              <w:t xml:space="preserve">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>perceived risks</w:t>
            </w:r>
            <w:r w:rsidR="002247CB">
              <w:rPr>
                <w:rFonts w:ascii="Calibri Light" w:eastAsia="SimHei" w:hAnsi="Calibri Light" w:cs="Calibri Light"/>
                <w:lang w:bidi="en-US"/>
              </w:rPr>
              <w:t xml:space="preserve"> and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benefits of text messaging by GPs to communicate with </w:t>
            </w:r>
            <w:proofErr w:type="gramStart"/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patients, </w:t>
            </w: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and</w:t>
            </w:r>
            <w:proofErr w:type="gramEnd"/>
            <w:r w:rsidRPr="00DD1C64">
              <w:rPr>
                <w:rFonts w:ascii="Calibri Light" w:eastAsia="SimHei" w:hAnsi="Calibri Light" w:cs="Calibri Light"/>
                <w:lang w:bidi="en-US"/>
              </w:rPr>
              <w:t xml:space="preserve"> assess patients’ attitudes towards receiving text messages from their GP.</w:t>
            </w:r>
          </w:p>
        </w:tc>
        <w:tc>
          <w:tcPr>
            <w:tcW w:w="1450" w:type="dxa"/>
          </w:tcPr>
          <w:p w14:paraId="43D8E1A1" w14:textId="77777777" w:rsidR="004E60C2" w:rsidRPr="00DD1C64" w:rsidRDefault="004E60C2" w:rsidP="00C6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lastRenderedPageBreak/>
              <w:t>NA</w:t>
            </w:r>
          </w:p>
        </w:tc>
        <w:tc>
          <w:tcPr>
            <w:tcW w:w="1982" w:type="dxa"/>
          </w:tcPr>
          <w:p w14:paraId="7254A5F1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</w:tc>
      </w:tr>
      <w:tr w:rsidR="004E60C2" w:rsidRPr="00DD1C64" w14:paraId="30387723" w14:textId="77777777" w:rsidTr="007A55C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8D8B58" w14:textId="330A385B" w:rsidR="004E60C2" w:rsidRPr="00DD1C64" w:rsidRDefault="004E60C2" w:rsidP="00C66A4D">
            <w:pPr>
              <w:spacing w:after="200" w:line="276" w:lineRule="auto"/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Sezgin et al. (2017)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 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begin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instrText xml:space="preserve"> ADDIN EN.CITE &lt;EndNote&gt;&lt;Cite&gt;&lt;Author&gt;Sezgin&lt;/Author&gt;&lt;Year&gt;2017&lt;/Year&gt;&lt;RecNum&gt;50&lt;/RecNum&gt;&lt;DisplayText&gt;[39]&lt;/DisplayText&gt;&lt;record&gt;&lt;rec-number&gt;50&lt;/rec-number&gt;&lt;foreign-keys&gt;&lt;key app="EN" db-id="0e595tdx6tdvrye95vsvp5vr5tfd05xps9dt" timestamp="1586158603" guid="f01432fa-747b-437d-a4d7-3e598e0459fa"&gt;50&lt;/key&gt;&lt;/foreign-keys&gt;&lt;ref-type name="Journal Article"&gt;17&lt;/ref-type&gt;&lt;contributors&gt;&lt;authors&gt;&lt;author&gt;Sezgin, Emre&lt;/author&gt;&lt;author&gt;Özkan-Yildirim, Sevgi&lt;/author&gt;&lt;author&gt;Yildirim, Soner&lt;/author&gt;&lt;/authors&gt;&lt;/contributors&gt;&lt;titles&gt;&lt;title&gt;Investigation of physicians&amp;apos; awareness and use of mHealth apps: A mixed method study&lt;/title&gt;&lt;secondary-title&gt;Health Policy and Technology&lt;/secondary-title&gt;&lt;/titles&gt;&lt;periodical&gt;&lt;full-title&gt;Health Policy and Technology&lt;/full-title&gt;&lt;/periodical&gt;&lt;pages&gt;251-267&lt;/pages&gt;&lt;volume&gt;6&lt;/volume&gt;&lt;number&gt;3&lt;/number&gt;&lt;keywords&gt;&lt;keyword&gt;Information technology&lt;/keyword&gt;&lt;keyword&gt;Healthcare&lt;/keyword&gt;&lt;keyword&gt;Mobile health&lt;/keyword&gt;&lt;keyword&gt;Technology acceptance&lt;/keyword&gt;&lt;keyword&gt;Physicians&lt;/keyword&gt;&lt;keyword&gt;Application use&lt;/keyword&gt;&lt;/keywords&gt;&lt;dates&gt;&lt;year&gt;2017&lt;/year&gt;&lt;pub-dates&gt;&lt;date&gt;2017/09/01/&lt;/date&gt;&lt;/pub-dates&gt;&lt;/dates&gt;&lt;isbn&gt;2211-8837&lt;/isbn&gt;&lt;urls&gt;&lt;related-urls&gt;&lt;url&gt;http://www.sciencedirect.com/science/article/pii/S2211883717300539&lt;/url&gt;&lt;/related-urls&gt;&lt;/urls&gt;&lt;electronic-resource-num&gt;https://doi.org/10.1016/j.hlpt.2017.07.007&lt;/electronic-resource-num&gt;&lt;/record&gt;&lt;/Cite&gt;&lt;/EndNote&gt;</w:instrTex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separate"/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[</w:t>
            </w:r>
            <w:r w:rsidR="008C300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4</w:t>
            </w:r>
            <w:r w:rsidR="00955BDF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0</w:t>
            </w:r>
            <w:r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>]</w:t>
            </w:r>
            <w:r>
              <w:rPr>
                <w:rFonts w:ascii="Calibri Light" w:eastAsia="SimHei" w:hAnsi="Calibri Light" w:cs="Calibri Light"/>
                <w:noProof/>
                <w:lang w:bidi="en-US"/>
              </w:rPr>
              <w:fldChar w:fldCharType="end"/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noProof/>
                <w:lang w:bidi="en-US"/>
              </w:rPr>
              <w:t xml:space="preserve">, survey, focus group, </w:t>
            </w: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health institutions in Turkey</w:t>
            </w:r>
            <w:r w:rsidR="007027F2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.</w:t>
            </w:r>
          </w:p>
        </w:tc>
        <w:tc>
          <w:tcPr>
            <w:tcW w:w="1224" w:type="dxa"/>
          </w:tcPr>
          <w:p w14:paraId="4E2780F1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25–35 (53%)</w:t>
            </w:r>
          </w:p>
          <w:p w14:paraId="5C8A6C73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36–45 (36%)</w:t>
            </w:r>
          </w:p>
          <w:p w14:paraId="456F5BE2" w14:textId="77777777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46–66 (11%)</w:t>
            </w:r>
          </w:p>
          <w:p w14:paraId="5C24BA5A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&gt;66 (0%)</w:t>
            </w:r>
          </w:p>
        </w:tc>
        <w:tc>
          <w:tcPr>
            <w:tcW w:w="1318" w:type="dxa"/>
          </w:tcPr>
          <w:p w14:paraId="6FC6260D" w14:textId="77777777" w:rsidR="003375CA" w:rsidRDefault="003375CA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Female- 44%</w:t>
            </w:r>
          </w:p>
          <w:p w14:paraId="080DF2F4" w14:textId="4CD70420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ale - 56%</w:t>
            </w:r>
          </w:p>
          <w:p w14:paraId="1A2E2F78" w14:textId="0FD14BF9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450" w:type="dxa"/>
          </w:tcPr>
          <w:p w14:paraId="78DFC43D" w14:textId="77777777" w:rsidR="004E60C2" w:rsidRPr="00DD1C64" w:rsidRDefault="004E60C2" w:rsidP="00C66A4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147 GPs and specialists</w:t>
            </w:r>
          </w:p>
        </w:tc>
        <w:tc>
          <w:tcPr>
            <w:tcW w:w="1714" w:type="dxa"/>
          </w:tcPr>
          <w:p w14:paraId="3B785A76" w14:textId="77777777" w:rsidR="004E60C2" w:rsidRPr="00DD1C64" w:rsidRDefault="004E60C2" w:rsidP="00C66A4D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>
              <w:rPr>
                <w:rFonts w:ascii="Calibri Light" w:eastAsia="SimHei" w:hAnsi="Calibri Light" w:cs="Calibri Light"/>
                <w:lang w:bidi="en-US"/>
              </w:rPr>
              <w:t>NA</w:t>
            </w:r>
          </w:p>
        </w:tc>
        <w:tc>
          <w:tcPr>
            <w:tcW w:w="2110" w:type="dxa"/>
          </w:tcPr>
          <w:p w14:paraId="133335EA" w14:textId="35B0BA0E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o understand physicians’ awareness of mobile health apps and their intentions to use these apps in medical practice.</w:t>
            </w:r>
          </w:p>
        </w:tc>
        <w:tc>
          <w:tcPr>
            <w:tcW w:w="1450" w:type="dxa"/>
          </w:tcPr>
          <w:p w14:paraId="609C9726" w14:textId="77777777" w:rsidR="00937E96" w:rsidRDefault="00937E96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Daily (17%)</w:t>
            </w:r>
          </w:p>
          <w:p w14:paraId="2EA80BB4" w14:textId="5274A9A2" w:rsidR="004E60C2" w:rsidRPr="00DD1C64" w:rsidRDefault="004E60C2" w:rsidP="00C66A4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Never used (1%)</w:t>
            </w:r>
          </w:p>
          <w:p w14:paraId="4825BC28" w14:textId="77777777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onthly (28%)</w:t>
            </w:r>
          </w:p>
          <w:p w14:paraId="009BA988" w14:textId="750753B6" w:rsidR="00937E96" w:rsidRDefault="00937E96" w:rsidP="0093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arely (0%)</w:t>
            </w:r>
          </w:p>
          <w:p w14:paraId="2BD22CC7" w14:textId="77777777" w:rsidR="00937E96" w:rsidRDefault="00937E96" w:rsidP="0093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Weekly (54%)</w:t>
            </w:r>
          </w:p>
          <w:p w14:paraId="352371D1" w14:textId="77777777" w:rsidR="00937E96" w:rsidRPr="00DD1C64" w:rsidRDefault="00937E96" w:rsidP="00937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  <w:p w14:paraId="55322AAA" w14:textId="77777777" w:rsidR="00937E96" w:rsidRPr="00DD1C64" w:rsidRDefault="00937E96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  <w:p w14:paraId="055B8090" w14:textId="32C6D6E6" w:rsidR="004E60C2" w:rsidRPr="00DD1C64" w:rsidRDefault="004E60C2" w:rsidP="00C6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</w:p>
        </w:tc>
        <w:tc>
          <w:tcPr>
            <w:tcW w:w="1982" w:type="dxa"/>
          </w:tcPr>
          <w:p w14:paraId="225FCA0A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ommunication</w:t>
            </w:r>
          </w:p>
          <w:p w14:paraId="4FD69E2D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Information management</w:t>
            </w:r>
          </w:p>
          <w:p w14:paraId="777EF531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Medical education and training</w:t>
            </w:r>
          </w:p>
          <w:p w14:paraId="5C9158A1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Time management</w:t>
            </w:r>
          </w:p>
          <w:p w14:paraId="4F01EDD5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Patient monitoring</w:t>
            </w:r>
          </w:p>
          <w:p w14:paraId="180DD9F3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Health record maintenance</w:t>
            </w:r>
          </w:p>
          <w:p w14:paraId="666F0363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Clinical decision-making</w:t>
            </w:r>
          </w:p>
          <w:p w14:paraId="4BE1CB13" w14:textId="77777777" w:rsidR="004E60C2" w:rsidRPr="00DD1C64" w:rsidRDefault="004E60C2" w:rsidP="004E60C2">
            <w:pPr>
              <w:numPr>
                <w:ilvl w:val="0"/>
                <w:numId w:val="5"/>
              </w:num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SimHei" w:hAnsi="Calibri Light" w:cs="Calibri Light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lang w:bidi="en-US"/>
              </w:rPr>
              <w:t>Reference tools</w:t>
            </w:r>
          </w:p>
        </w:tc>
      </w:tr>
      <w:tr w:rsidR="004E60C2" w:rsidRPr="00DD1C64" w14:paraId="74AEE92E" w14:textId="77777777" w:rsidTr="00A2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7" w:type="dxa"/>
            <w:gridSpan w:val="8"/>
          </w:tcPr>
          <w:p w14:paraId="013F4E63" w14:textId="77777777" w:rsidR="004E60C2" w:rsidRPr="00DD1C64" w:rsidRDefault="004E60C2" w:rsidP="00C66A4D">
            <w:pPr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</w:pPr>
            <w:r w:rsidRPr="00DD1C64">
              <w:rPr>
                <w:rFonts w:ascii="Calibri Light" w:eastAsia="SimHei" w:hAnsi="Calibri Light" w:cs="Calibri Light"/>
                <w:b w:val="0"/>
                <w:bCs w:val="0"/>
                <w:lang w:bidi="en-US"/>
              </w:rPr>
              <w:t>NA: not applicable; this information was not reported in the study.</w:t>
            </w:r>
          </w:p>
        </w:tc>
      </w:tr>
    </w:tbl>
    <w:p w14:paraId="71D4B6E8" w14:textId="6B9EF4A6" w:rsidR="008142DB" w:rsidRPr="0067278F" w:rsidRDefault="008142DB" w:rsidP="00C53CD0"/>
    <w:sectPr w:rsidR="008142DB" w:rsidRPr="0067278F" w:rsidSect="00493A9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C4954" w14:textId="77777777" w:rsidR="00531EE6" w:rsidRDefault="00531EE6" w:rsidP="00493A9A">
      <w:pPr>
        <w:spacing w:after="0" w:line="240" w:lineRule="auto"/>
      </w:pPr>
      <w:r>
        <w:separator/>
      </w:r>
    </w:p>
  </w:endnote>
  <w:endnote w:type="continuationSeparator" w:id="0">
    <w:p w14:paraId="1E1591AB" w14:textId="77777777" w:rsidR="00531EE6" w:rsidRDefault="00531EE6" w:rsidP="00493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996390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29CA848" w14:textId="1B1A116E" w:rsidR="00493A9A" w:rsidRDefault="00493A9A">
            <w:pPr>
              <w:pStyle w:val="Footer"/>
              <w:jc w:val="right"/>
            </w:pPr>
            <w:r w:rsidRPr="001338BD">
              <w:rPr>
                <w:sz w:val="24"/>
                <w:szCs w:val="24"/>
              </w:rPr>
              <w:t xml:space="preserve">Page </w:t>
            </w:r>
            <w:r w:rsidRPr="001338BD">
              <w:rPr>
                <w:sz w:val="24"/>
                <w:szCs w:val="24"/>
              </w:rPr>
              <w:fldChar w:fldCharType="begin"/>
            </w:r>
            <w:r w:rsidRPr="001338BD">
              <w:rPr>
                <w:sz w:val="24"/>
                <w:szCs w:val="24"/>
              </w:rPr>
              <w:instrText xml:space="preserve"> PAGE </w:instrText>
            </w:r>
            <w:r w:rsidRPr="001338BD">
              <w:rPr>
                <w:sz w:val="24"/>
                <w:szCs w:val="24"/>
              </w:rPr>
              <w:fldChar w:fldCharType="separate"/>
            </w:r>
            <w:r w:rsidRPr="001338BD">
              <w:rPr>
                <w:noProof/>
                <w:sz w:val="24"/>
                <w:szCs w:val="24"/>
              </w:rPr>
              <w:t>2</w:t>
            </w:r>
            <w:r w:rsidRPr="001338BD">
              <w:rPr>
                <w:sz w:val="24"/>
                <w:szCs w:val="24"/>
              </w:rPr>
              <w:fldChar w:fldCharType="end"/>
            </w:r>
            <w:r w:rsidRPr="001338BD">
              <w:rPr>
                <w:sz w:val="24"/>
                <w:szCs w:val="24"/>
              </w:rPr>
              <w:t xml:space="preserve"> of </w:t>
            </w:r>
            <w:r w:rsidRPr="001338BD">
              <w:rPr>
                <w:sz w:val="24"/>
                <w:szCs w:val="24"/>
              </w:rPr>
              <w:fldChar w:fldCharType="begin"/>
            </w:r>
            <w:r w:rsidRPr="001338BD">
              <w:rPr>
                <w:sz w:val="24"/>
                <w:szCs w:val="24"/>
              </w:rPr>
              <w:instrText xml:space="preserve"> NUMPAGES  </w:instrText>
            </w:r>
            <w:r w:rsidRPr="001338BD">
              <w:rPr>
                <w:sz w:val="24"/>
                <w:szCs w:val="24"/>
              </w:rPr>
              <w:fldChar w:fldCharType="separate"/>
            </w:r>
            <w:r w:rsidRPr="001338BD">
              <w:rPr>
                <w:noProof/>
                <w:sz w:val="24"/>
                <w:szCs w:val="24"/>
              </w:rPr>
              <w:t>2</w:t>
            </w:r>
            <w:r w:rsidRPr="001338BD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1012AB77" w14:textId="77777777" w:rsidR="00493A9A" w:rsidRDefault="00493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63316" w14:textId="77777777" w:rsidR="00531EE6" w:rsidRDefault="00531EE6" w:rsidP="00493A9A">
      <w:pPr>
        <w:spacing w:after="0" w:line="240" w:lineRule="auto"/>
      </w:pPr>
      <w:r>
        <w:separator/>
      </w:r>
    </w:p>
  </w:footnote>
  <w:footnote w:type="continuationSeparator" w:id="0">
    <w:p w14:paraId="395B32BB" w14:textId="77777777" w:rsidR="00531EE6" w:rsidRDefault="00531EE6" w:rsidP="00493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C1A43"/>
    <w:multiLevelType w:val="hybridMultilevel"/>
    <w:tmpl w:val="6DE088A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103407"/>
    <w:multiLevelType w:val="hybridMultilevel"/>
    <w:tmpl w:val="5D36711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A37F16"/>
    <w:multiLevelType w:val="hybridMultilevel"/>
    <w:tmpl w:val="A73E97B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6D6663"/>
    <w:multiLevelType w:val="hybridMultilevel"/>
    <w:tmpl w:val="EB968E5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EB79D2"/>
    <w:multiLevelType w:val="hybridMultilevel"/>
    <w:tmpl w:val="75C0A1A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F951BA"/>
    <w:multiLevelType w:val="hybridMultilevel"/>
    <w:tmpl w:val="A65ED62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6307368">
    <w:abstractNumId w:val="5"/>
  </w:num>
  <w:num w:numId="2" w16cid:durableId="1623536042">
    <w:abstractNumId w:val="3"/>
  </w:num>
  <w:num w:numId="3" w16cid:durableId="222639877">
    <w:abstractNumId w:val="4"/>
  </w:num>
  <w:num w:numId="4" w16cid:durableId="1780642436">
    <w:abstractNumId w:val="0"/>
  </w:num>
  <w:num w:numId="5" w16cid:durableId="1951235750">
    <w:abstractNumId w:val="1"/>
  </w:num>
  <w:num w:numId="6" w16cid:durableId="1780031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142DB"/>
    <w:rsid w:val="000B590D"/>
    <w:rsid w:val="000E0C9F"/>
    <w:rsid w:val="00115612"/>
    <w:rsid w:val="0011599E"/>
    <w:rsid w:val="00125301"/>
    <w:rsid w:val="001338BD"/>
    <w:rsid w:val="00165537"/>
    <w:rsid w:val="0016709C"/>
    <w:rsid w:val="001A005C"/>
    <w:rsid w:val="001F2B07"/>
    <w:rsid w:val="002247CB"/>
    <w:rsid w:val="002378A1"/>
    <w:rsid w:val="0024485F"/>
    <w:rsid w:val="00277C18"/>
    <w:rsid w:val="002866AB"/>
    <w:rsid w:val="003060B9"/>
    <w:rsid w:val="00316E9C"/>
    <w:rsid w:val="00330DB6"/>
    <w:rsid w:val="00333061"/>
    <w:rsid w:val="003375CA"/>
    <w:rsid w:val="00345FD2"/>
    <w:rsid w:val="003525D4"/>
    <w:rsid w:val="003A6882"/>
    <w:rsid w:val="003B1852"/>
    <w:rsid w:val="00493A9A"/>
    <w:rsid w:val="004E370A"/>
    <w:rsid w:val="004E60C2"/>
    <w:rsid w:val="00503F56"/>
    <w:rsid w:val="00525DF0"/>
    <w:rsid w:val="00531EE6"/>
    <w:rsid w:val="005963C0"/>
    <w:rsid w:val="005B6686"/>
    <w:rsid w:val="006110C5"/>
    <w:rsid w:val="00625C86"/>
    <w:rsid w:val="006524B1"/>
    <w:rsid w:val="0067278F"/>
    <w:rsid w:val="00676D3B"/>
    <w:rsid w:val="00693A6A"/>
    <w:rsid w:val="006972CC"/>
    <w:rsid w:val="007027F2"/>
    <w:rsid w:val="007632F8"/>
    <w:rsid w:val="00766CE7"/>
    <w:rsid w:val="007A55CA"/>
    <w:rsid w:val="00804B89"/>
    <w:rsid w:val="0080664E"/>
    <w:rsid w:val="008142DB"/>
    <w:rsid w:val="00836FFE"/>
    <w:rsid w:val="00855FBD"/>
    <w:rsid w:val="008B52F2"/>
    <w:rsid w:val="008C3004"/>
    <w:rsid w:val="00904744"/>
    <w:rsid w:val="00937E96"/>
    <w:rsid w:val="00955BDF"/>
    <w:rsid w:val="00975732"/>
    <w:rsid w:val="0097674E"/>
    <w:rsid w:val="00983448"/>
    <w:rsid w:val="009B4CE2"/>
    <w:rsid w:val="009B6475"/>
    <w:rsid w:val="009C2578"/>
    <w:rsid w:val="00A258A7"/>
    <w:rsid w:val="00B33845"/>
    <w:rsid w:val="00B36829"/>
    <w:rsid w:val="00B66736"/>
    <w:rsid w:val="00C120CF"/>
    <w:rsid w:val="00C2756A"/>
    <w:rsid w:val="00C53CD0"/>
    <w:rsid w:val="00C76647"/>
    <w:rsid w:val="00CB6018"/>
    <w:rsid w:val="00CC4A70"/>
    <w:rsid w:val="00CD3933"/>
    <w:rsid w:val="00CE092F"/>
    <w:rsid w:val="00CF355B"/>
    <w:rsid w:val="00D200FE"/>
    <w:rsid w:val="00D7193F"/>
    <w:rsid w:val="00E23DBE"/>
    <w:rsid w:val="00E27A07"/>
    <w:rsid w:val="00E86E8D"/>
    <w:rsid w:val="00E87ADE"/>
    <w:rsid w:val="00EA50C1"/>
    <w:rsid w:val="00EE6F07"/>
    <w:rsid w:val="00EF401D"/>
    <w:rsid w:val="00EF4AB6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02DA"/>
  <w15:chartTrackingRefBased/>
  <w15:docId w15:val="{A466628D-1EB9-4AEC-A6D5-335A1C6F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0C2"/>
    <w:pPr>
      <w:spacing w:after="160" w:line="259" w:lineRule="auto"/>
    </w:pPr>
    <w:rPr>
      <w:rFonts w:eastAsiaTheme="minorHAnsi"/>
      <w:lang w:val="en-SG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PlainTable2">
    <w:name w:val="Plain Table 2"/>
    <w:basedOn w:val="TableNormal"/>
    <w:uiPriority w:val="42"/>
    <w:rsid w:val="004E60C2"/>
    <w:pPr>
      <w:spacing w:after="0" w:line="240" w:lineRule="auto"/>
    </w:pPr>
    <w:rPr>
      <w:rFonts w:eastAsiaTheme="minorHAnsi"/>
      <w:lang w:val="en-SG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3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A9A"/>
    <w:rPr>
      <w:rFonts w:eastAsiaTheme="minorHAnsi"/>
      <w:lang w:val="en-SG" w:bidi="ar-SA"/>
    </w:rPr>
  </w:style>
  <w:style w:type="paragraph" w:styleId="Footer">
    <w:name w:val="footer"/>
    <w:basedOn w:val="Normal"/>
    <w:link w:val="FooterChar"/>
    <w:uiPriority w:val="99"/>
    <w:unhideWhenUsed/>
    <w:rsid w:val="00493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A9A"/>
    <w:rPr>
      <w:rFonts w:eastAsiaTheme="minorHAnsi"/>
      <w:lang w:val="en-SG" w:bidi="ar-SA"/>
    </w:rPr>
  </w:style>
  <w:style w:type="table" w:styleId="TableGrid">
    <w:name w:val="Table Grid"/>
    <w:basedOn w:val="TableNormal"/>
    <w:uiPriority w:val="59"/>
    <w:rsid w:val="00345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89B4D-93E1-41A8-BE31-8B416DA23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441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1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MOLING MAURICETTE#</dc:creator>
  <cp:keywords/>
  <dc:description/>
  <cp:lastModifiedBy>#LEE MOLING MAURICETTE#</cp:lastModifiedBy>
  <cp:revision>7</cp:revision>
  <dcterms:created xsi:type="dcterms:W3CDTF">2023-03-29T07:58:00Z</dcterms:created>
  <dcterms:modified xsi:type="dcterms:W3CDTF">2023-03-2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96043-753d-4f12-a138-1dcb1f4b0f31</vt:lpwstr>
  </property>
</Properties>
</file>